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C659D" w:rsidRPr="006B67C9" w:rsidRDefault="00FC659D" w:rsidP="00FC659D">
      <w:pPr>
        <w:spacing w:line="360" w:lineRule="auto"/>
        <w:jc w:val="both"/>
        <w:rPr>
          <w:rFonts w:ascii="Times New Roman" w:hAnsi="Times New Roman" w:cs="Times New Roman"/>
          <w:b/>
          <w:sz w:val="24"/>
          <w:lang w:val="en"/>
        </w:rPr>
      </w:pPr>
      <w:r w:rsidRPr="006B67C9">
        <w:rPr>
          <w:rFonts w:ascii="Times New Roman" w:hAnsi="Times New Roman" w:cs="Times New Roman"/>
          <w:b/>
          <w:sz w:val="24"/>
          <w:lang w:val="en"/>
        </w:rPr>
        <w:t>SUPPORTING INFORMATION #2</w:t>
      </w:r>
    </w:p>
    <w:p w:rsidR="00FC659D" w:rsidRDefault="00FC659D" w:rsidP="00E96553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r w:rsidRPr="009B60F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FC659D">
        <w:rPr>
          <w:rFonts w:ascii="Times New Roman" w:hAnsi="Times New Roman" w:cs="Times New Roman"/>
          <w:sz w:val="24"/>
          <w:szCs w:val="24"/>
          <w:lang w:val="en-US"/>
        </w:rPr>
        <w:t xml:space="preserve">In Table 5 </w:t>
      </w:r>
      <w:r w:rsidRPr="003C4C82">
        <w:rPr>
          <w:rFonts w:ascii="Times New Roman" w:hAnsi="Times New Roman" w:cs="Times New Roman"/>
          <w:sz w:val="24"/>
          <w:szCs w:val="24"/>
          <w:lang w:val="en-US"/>
        </w:rPr>
        <w:t>and 6</w:t>
      </w:r>
      <w:r w:rsidR="009B60F3" w:rsidRPr="003C4C82">
        <w:rPr>
          <w:rFonts w:ascii="Times New Roman" w:hAnsi="Times New Roman" w:cs="Times New Roman"/>
          <w:sz w:val="24"/>
          <w:szCs w:val="24"/>
          <w:lang w:val="en-US"/>
        </w:rPr>
        <w:t xml:space="preserve"> there is</w:t>
      </w:r>
      <w:r w:rsidRPr="003C4C82">
        <w:rPr>
          <w:rFonts w:ascii="Times New Roman" w:hAnsi="Times New Roman" w:cs="Times New Roman"/>
          <w:sz w:val="24"/>
          <w:szCs w:val="24"/>
          <w:lang w:val="en-US"/>
        </w:rPr>
        <w:t xml:space="preserve"> an additional analysis concerning the prevalence on excess fat, biomarkers, waist circumference, socioeconomic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data, </w:t>
      </w:r>
      <w:r w:rsidRPr="00FC659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sedentary lifestyle, physical activity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, and active transportation in different age groups. Data were subdivided into boys (Table 5) and girls (Table 6). </w:t>
      </w:r>
    </w:p>
    <w:p w:rsidR="00E906CC" w:rsidRDefault="00E906CC" w:rsidP="00E96553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3B5712" w:rsidRPr="0097321A" w:rsidRDefault="00E96553" w:rsidP="003B5712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Table 5</w:t>
      </w:r>
      <w:r w:rsidRPr="0097321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. Descriptive analysis of data derived from excess fat, sedentary lifestyle, physical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activity and biochemical markers in boys.</w:t>
      </w:r>
    </w:p>
    <w:tbl>
      <w:tblPr>
        <w:tblW w:w="8820" w:type="dxa"/>
        <w:tblCellMar>
          <w:top w:w="15" w:type="dxa"/>
          <w:left w:w="70" w:type="dxa"/>
          <w:bottom w:w="15" w:type="dxa"/>
          <w:right w:w="70" w:type="dxa"/>
        </w:tblCellMar>
        <w:tblLook w:val="04A0" w:firstRow="1" w:lastRow="0" w:firstColumn="1" w:lastColumn="0" w:noHBand="0" w:noVBand="1"/>
      </w:tblPr>
      <w:tblGrid>
        <w:gridCol w:w="2780"/>
        <w:gridCol w:w="1600"/>
        <w:gridCol w:w="1270"/>
        <w:gridCol w:w="1160"/>
        <w:gridCol w:w="1160"/>
        <w:gridCol w:w="960"/>
      </w:tblGrid>
      <w:tr w:rsidR="003B5712" w:rsidRPr="003B5712" w:rsidTr="003B5712">
        <w:trPr>
          <w:trHeight w:val="300"/>
        </w:trPr>
        <w:tc>
          <w:tcPr>
            <w:tcW w:w="2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B5712" w:rsidRPr="003B5712" w:rsidRDefault="003B5712" w:rsidP="003B5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3B57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Age</w:t>
            </w:r>
            <w:r w:rsidR="00FC659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Group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B5712" w:rsidRPr="003B5712" w:rsidRDefault="003B5712" w:rsidP="003B5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3B57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11 </w:t>
            </w:r>
            <w:r w:rsidR="00FC659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- </w:t>
            </w:r>
            <w:r w:rsidRPr="003B57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13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B5712" w:rsidRPr="003B5712" w:rsidRDefault="003B5712" w:rsidP="003B5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3B57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14 </w:t>
            </w:r>
            <w:r w:rsidR="00FC659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-</w:t>
            </w:r>
            <w:r w:rsidRPr="003B57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15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B5712" w:rsidRPr="003B5712" w:rsidRDefault="003B5712" w:rsidP="003B5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3B57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16 </w:t>
            </w:r>
            <w:r w:rsidR="00FC659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-</w:t>
            </w:r>
            <w:r w:rsidRPr="003B57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18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B5712" w:rsidRPr="003B5712" w:rsidRDefault="003B5712" w:rsidP="003B5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3B57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Al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B5712" w:rsidRPr="003B5712" w:rsidRDefault="003B5712" w:rsidP="003B5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3B57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p</w:t>
            </w:r>
          </w:p>
        </w:tc>
      </w:tr>
      <w:tr w:rsidR="003B5712" w:rsidRPr="003B5712" w:rsidTr="003B5712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B5712" w:rsidRPr="003B5712" w:rsidRDefault="003B5712" w:rsidP="003B57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B5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B5712" w:rsidRPr="003B5712" w:rsidRDefault="003B5712" w:rsidP="003B5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B5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B5712" w:rsidRPr="003B5712" w:rsidRDefault="003B5712" w:rsidP="003B5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B5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B5712" w:rsidRPr="003B5712" w:rsidRDefault="003B5712" w:rsidP="003B5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B5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B5712" w:rsidRPr="003B5712" w:rsidRDefault="003B5712" w:rsidP="003B5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B5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B5712" w:rsidRPr="003B5712" w:rsidRDefault="003B5712" w:rsidP="003B5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3B5712" w:rsidRPr="003B5712" w:rsidTr="003B5712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B5712" w:rsidRPr="003B5712" w:rsidRDefault="003B5712" w:rsidP="003B57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B5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Weight (kg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B5712" w:rsidRPr="003B5712" w:rsidRDefault="003B5712" w:rsidP="003B5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B5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9</w:t>
            </w:r>
            <w:r w:rsidR="00252B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B5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±12</w:t>
            </w:r>
            <w:r w:rsidR="00252B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B5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  <w:r w:rsidR="00A423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</w:t>
            </w:r>
            <w:r w:rsidR="00A423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B5712" w:rsidRPr="003B5712" w:rsidRDefault="003B5712" w:rsidP="003B5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B5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0</w:t>
            </w:r>
            <w:r w:rsidR="00252B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B5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±10</w:t>
            </w:r>
            <w:r w:rsidR="00252B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B5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A423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B5712" w:rsidRPr="003B5712" w:rsidRDefault="003B5712" w:rsidP="003B5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B5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6</w:t>
            </w:r>
            <w:r w:rsidR="00252B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B5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±12</w:t>
            </w:r>
            <w:r w:rsidR="00252B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B5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B5712" w:rsidRPr="003B5712" w:rsidRDefault="003B5712" w:rsidP="003B5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B5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9.9±13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B5712" w:rsidRPr="003B5712" w:rsidRDefault="003B5712" w:rsidP="003B5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B5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252B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B5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0</w:t>
            </w:r>
          </w:p>
        </w:tc>
      </w:tr>
      <w:tr w:rsidR="003B5712" w:rsidRPr="003B5712" w:rsidTr="003B5712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B5712" w:rsidRPr="003B5712" w:rsidRDefault="003B5712" w:rsidP="003B57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B5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eight (m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B5712" w:rsidRPr="003B5712" w:rsidRDefault="003B5712" w:rsidP="003B5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B5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r w:rsidR="00252B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B5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6±0</w:t>
            </w:r>
            <w:r w:rsidR="00252B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B5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9</w:t>
            </w:r>
            <w:r w:rsidR="00A423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</w:t>
            </w:r>
            <w:r w:rsidR="00A423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B5712" w:rsidRPr="003B5712" w:rsidRDefault="003B5712" w:rsidP="003B5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B5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r w:rsidR="00252B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B5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9±0</w:t>
            </w:r>
            <w:r w:rsidR="00252B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B5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7</w:t>
            </w:r>
            <w:r w:rsidR="00A423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B5712" w:rsidRPr="003B5712" w:rsidRDefault="003B5712" w:rsidP="003B5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B5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r w:rsidR="00252B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B5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4±0</w:t>
            </w:r>
            <w:r w:rsidR="00252B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B5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B5712" w:rsidRPr="003B5712" w:rsidRDefault="003B5712" w:rsidP="003B5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B5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67±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B5712" w:rsidRPr="003B5712" w:rsidRDefault="003B5712" w:rsidP="003B5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B5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252B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B5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0</w:t>
            </w:r>
          </w:p>
        </w:tc>
      </w:tr>
      <w:tr w:rsidR="003B5712" w:rsidRPr="003B5712" w:rsidTr="003B5712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B5712" w:rsidRPr="003B5712" w:rsidRDefault="003B5712" w:rsidP="003B57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B5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MI (kg/m²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B5712" w:rsidRPr="003B5712" w:rsidRDefault="003B5712" w:rsidP="003B5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B5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</w:t>
            </w:r>
            <w:r w:rsidR="00252B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B5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±4</w:t>
            </w:r>
            <w:r w:rsidR="00252B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B5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A423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B5712" w:rsidRPr="003B5712" w:rsidRDefault="003B5712" w:rsidP="003B5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B5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1</w:t>
            </w:r>
            <w:r w:rsidR="00252B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B5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6±3</w:t>
            </w:r>
            <w:r w:rsidR="00252B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B5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2</w:t>
            </w:r>
            <w:r w:rsidR="00A423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B5712" w:rsidRPr="003B5712" w:rsidRDefault="003B5712" w:rsidP="003B5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B5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</w:t>
            </w:r>
            <w:r w:rsidR="00252B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B5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±5</w:t>
            </w:r>
            <w:r w:rsidR="00252B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B5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B5712" w:rsidRPr="003B5712" w:rsidRDefault="003B5712" w:rsidP="003B5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B5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1.3±4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B5712" w:rsidRPr="003B5712" w:rsidRDefault="003B5712" w:rsidP="003B5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B5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252B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B5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0</w:t>
            </w:r>
          </w:p>
        </w:tc>
      </w:tr>
      <w:tr w:rsidR="003B5712" w:rsidRPr="003B5712" w:rsidTr="003B5712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B5712" w:rsidRPr="003B5712" w:rsidRDefault="003B5712" w:rsidP="003B57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B5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WC (cm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B5712" w:rsidRPr="003B5712" w:rsidRDefault="003B5712" w:rsidP="003B5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B5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8</w:t>
            </w:r>
            <w:r w:rsidR="00252B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B5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±9</w:t>
            </w:r>
            <w:r w:rsidR="00252B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B5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r w:rsidR="00A423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B5712" w:rsidRPr="003B5712" w:rsidRDefault="003B5712" w:rsidP="003B5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0</w:t>
            </w:r>
            <w:r w:rsidR="00252B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  <w:r w:rsidRPr="003B5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±7</w:t>
            </w:r>
            <w:r w:rsidR="00252B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B5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A423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B5712" w:rsidRPr="003B5712" w:rsidRDefault="003B5712" w:rsidP="003B5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3.6</w:t>
            </w:r>
            <w:r w:rsidRPr="003B5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.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B5712" w:rsidRPr="003B5712" w:rsidRDefault="003B5712" w:rsidP="003B5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B5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0.9±8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B5712" w:rsidRPr="003B5712" w:rsidRDefault="003B5712" w:rsidP="003B5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B5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252B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B5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0</w:t>
            </w:r>
          </w:p>
        </w:tc>
      </w:tr>
      <w:tr w:rsidR="003B5712" w:rsidRPr="003B5712" w:rsidTr="003B5712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B5712" w:rsidRPr="003B5712" w:rsidRDefault="003B5712" w:rsidP="003B57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B5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at Mass (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B5712" w:rsidRPr="003B5712" w:rsidRDefault="003B5712" w:rsidP="003B5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B5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5</w:t>
            </w:r>
            <w:r w:rsidR="00252B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B5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±6</w:t>
            </w:r>
            <w:r w:rsidR="00252B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B5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A423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</w:t>
            </w:r>
            <w:r w:rsidR="00A423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B5712" w:rsidRPr="003B5712" w:rsidRDefault="003B5712" w:rsidP="003B5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B5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</w:t>
            </w:r>
            <w:r w:rsidR="00252B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B5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±4</w:t>
            </w:r>
            <w:r w:rsidR="00252B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B5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A423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B5712" w:rsidRPr="003B5712" w:rsidRDefault="003B5712" w:rsidP="003B5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B5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</w:t>
            </w:r>
            <w:r w:rsidR="00252B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B5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±4</w:t>
            </w:r>
            <w:r w:rsidR="00252B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B5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B5712" w:rsidRPr="003B5712" w:rsidRDefault="003B5712" w:rsidP="003B5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B5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.9±5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B5712" w:rsidRPr="003B5712" w:rsidRDefault="003B5712" w:rsidP="003B5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B5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252B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B5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0</w:t>
            </w:r>
          </w:p>
        </w:tc>
      </w:tr>
      <w:tr w:rsidR="003B5712" w:rsidRPr="003B5712" w:rsidTr="003B5712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B5712" w:rsidRPr="003B5712" w:rsidRDefault="003B5712" w:rsidP="003B57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B5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one Mineral Density (g/cm²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B5712" w:rsidRPr="003B5712" w:rsidRDefault="003B5712" w:rsidP="003B5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B5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252B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B5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13±0</w:t>
            </w:r>
            <w:r w:rsidR="00252B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B5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8</w:t>
            </w:r>
            <w:r w:rsidR="00A423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</w:t>
            </w:r>
            <w:r w:rsidR="00A423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B5712" w:rsidRPr="003B5712" w:rsidRDefault="003B5712" w:rsidP="003B5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B5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r w:rsidR="00252B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B5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61±0</w:t>
            </w:r>
            <w:r w:rsidR="00252B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B5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1</w:t>
            </w:r>
            <w:r w:rsidR="00A423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B5712" w:rsidRPr="003B5712" w:rsidRDefault="003B5712" w:rsidP="003B5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B5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r w:rsidR="00252B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B5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1±0</w:t>
            </w:r>
            <w:r w:rsidR="00252B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B5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B5712" w:rsidRPr="003B5712" w:rsidRDefault="003B5712" w:rsidP="003B5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B5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64±0.1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B5712" w:rsidRPr="003B5712" w:rsidRDefault="003B5712" w:rsidP="003B5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B5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252B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B5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0</w:t>
            </w:r>
          </w:p>
        </w:tc>
      </w:tr>
      <w:tr w:rsidR="003B5712" w:rsidRPr="003B5712" w:rsidTr="003B5712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B5712" w:rsidRPr="003B5712" w:rsidRDefault="003B5712" w:rsidP="003B57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B57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%BF Classificatio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B5712" w:rsidRPr="003B5712" w:rsidRDefault="003B5712" w:rsidP="003B5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B5712" w:rsidRPr="003B5712" w:rsidRDefault="003B5712" w:rsidP="003B5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B5712" w:rsidRPr="003B5712" w:rsidRDefault="003B5712" w:rsidP="003B5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B5712" w:rsidRPr="003B5712" w:rsidRDefault="003B5712" w:rsidP="003B5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B5712" w:rsidRPr="003B5712" w:rsidRDefault="003B5712" w:rsidP="003B5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3B5712" w:rsidRPr="003B5712" w:rsidTr="003B5712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B5712" w:rsidRPr="003B5712" w:rsidRDefault="003B5712" w:rsidP="003B57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B5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rmal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B5712" w:rsidRPr="003B5712" w:rsidRDefault="003B5712" w:rsidP="003B5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B5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9 (58.0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B5712" w:rsidRPr="003B5712" w:rsidRDefault="003B5712" w:rsidP="003B5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B5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1 (89.0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B5712" w:rsidRPr="003B5712" w:rsidRDefault="003B5712" w:rsidP="003B5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B5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6 (90.7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B5712" w:rsidRPr="003B5712" w:rsidRDefault="003B5712" w:rsidP="003B5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B5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86 (81.8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B5712" w:rsidRPr="003B5712" w:rsidRDefault="003B5712" w:rsidP="003B5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</w:tr>
      <w:tr w:rsidR="003B5712" w:rsidRPr="003B5712" w:rsidTr="003B5712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B5712" w:rsidRPr="003B5712" w:rsidRDefault="003B5712" w:rsidP="003B57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B5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igh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B5712" w:rsidRPr="003B5712" w:rsidRDefault="003B5712" w:rsidP="003B5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B5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 (42.0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B5712" w:rsidRPr="003B5712" w:rsidRDefault="003B5712" w:rsidP="003B5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B5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 (11.0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B5712" w:rsidRPr="003B5712" w:rsidRDefault="003B5712" w:rsidP="003B5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B5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 (9.3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B5712" w:rsidRPr="003B5712" w:rsidRDefault="003B5712" w:rsidP="003B5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B5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6 (18.2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B5712" w:rsidRPr="003B5712" w:rsidRDefault="003B5712" w:rsidP="003B5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</w:tr>
      <w:tr w:rsidR="003B5712" w:rsidRPr="003B5712" w:rsidTr="003B5712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B5712" w:rsidRPr="003B5712" w:rsidRDefault="003B5712" w:rsidP="003B57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B57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MI Classificatio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B5712" w:rsidRPr="003B5712" w:rsidRDefault="003B5712" w:rsidP="003B5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B5712" w:rsidRPr="003B5712" w:rsidRDefault="003B5712" w:rsidP="003B5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B5712" w:rsidRPr="003B5712" w:rsidRDefault="003B5712" w:rsidP="003B5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B5712" w:rsidRPr="003B5712" w:rsidRDefault="003B5712" w:rsidP="003B5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B5712" w:rsidRPr="003B5712" w:rsidRDefault="003B5712" w:rsidP="003B5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3B5712" w:rsidRPr="003B5712" w:rsidTr="003B5712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B5712" w:rsidRPr="003B5712" w:rsidRDefault="003B5712" w:rsidP="003B57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B5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rmal Weigh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B5712" w:rsidRPr="003B5712" w:rsidRDefault="003B5712" w:rsidP="003B5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B5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4 (62.2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B5712" w:rsidRPr="003B5712" w:rsidRDefault="003B5712" w:rsidP="003B5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B5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3 (68.0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B5712" w:rsidRPr="003B5712" w:rsidRDefault="003B5712" w:rsidP="003B5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B5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4 (60.5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B5712" w:rsidRPr="003B5712" w:rsidRDefault="003B5712" w:rsidP="003B5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B5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30 (69.9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B5712" w:rsidRPr="003B5712" w:rsidRDefault="003B5712" w:rsidP="003B5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</w:tr>
      <w:tr w:rsidR="003B5712" w:rsidRPr="003B5712" w:rsidTr="003B5712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B5712" w:rsidRPr="003B5712" w:rsidRDefault="003B5712" w:rsidP="003B57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B5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verweight / Obesity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B5712" w:rsidRPr="003B5712" w:rsidRDefault="003B5712" w:rsidP="003B5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B5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5 (37.8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B5712" w:rsidRPr="003B5712" w:rsidRDefault="003B5712" w:rsidP="003B5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B5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7 (31.5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B5712" w:rsidRPr="003B5712" w:rsidRDefault="003B5712" w:rsidP="003B5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B5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7 (39.0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B5712" w:rsidRPr="003B5712" w:rsidRDefault="003B5712" w:rsidP="003B5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B5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2 (30.1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B5712" w:rsidRPr="003B5712" w:rsidRDefault="003B5712" w:rsidP="003B5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</w:tr>
      <w:tr w:rsidR="003B5712" w:rsidRPr="003B5712" w:rsidTr="003B5712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B5712" w:rsidRPr="003B5712" w:rsidRDefault="003B5712" w:rsidP="003B57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B57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iochemical Classificatio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B5712" w:rsidRPr="003B5712" w:rsidRDefault="003B5712" w:rsidP="003B5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B5712" w:rsidRPr="003B5712" w:rsidRDefault="003B5712" w:rsidP="003B5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B5712" w:rsidRPr="003B5712" w:rsidRDefault="003B5712" w:rsidP="003B5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B5712" w:rsidRPr="003B5712" w:rsidRDefault="003B5712" w:rsidP="003B5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B5712" w:rsidRPr="003B5712" w:rsidRDefault="003B5712" w:rsidP="003B5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3B5712" w:rsidRPr="003B5712" w:rsidTr="003B5712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B5712" w:rsidRPr="003B5712" w:rsidRDefault="003B5712" w:rsidP="003B57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B5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holesterol Normal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B5712" w:rsidRPr="003B5712" w:rsidRDefault="003B5712" w:rsidP="003B5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B5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6 (38.7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B5712" w:rsidRPr="003B5712" w:rsidRDefault="003B5712" w:rsidP="003B5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B5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1 (50.3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B5712" w:rsidRPr="003B5712" w:rsidRDefault="003B5712" w:rsidP="003B5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B5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7 (50.6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B5712" w:rsidRPr="003B5712" w:rsidRDefault="003B5712" w:rsidP="003B5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B5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4 (47.5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B5712" w:rsidRPr="003B5712" w:rsidRDefault="003B5712" w:rsidP="003B5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</w:tr>
      <w:tr w:rsidR="003B5712" w:rsidRPr="003B5712" w:rsidTr="003B5712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B5712" w:rsidRPr="003B5712" w:rsidRDefault="003B5712" w:rsidP="003B57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B5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holesterol Limit (150-169 mg/dl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B5712" w:rsidRPr="003B5712" w:rsidRDefault="003B5712" w:rsidP="003B5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B5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5 (21.0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B5712" w:rsidRPr="003B5712" w:rsidRDefault="003B5712" w:rsidP="003B5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B5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1 (22.7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B5712" w:rsidRPr="003B5712" w:rsidRDefault="003B5712" w:rsidP="003B5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B5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2 (30.2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B5712" w:rsidRPr="003B5712" w:rsidRDefault="003B5712" w:rsidP="003B5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B5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8 (25.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B5712" w:rsidRPr="003B5712" w:rsidRDefault="003B5712" w:rsidP="003B5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</w:tr>
      <w:tr w:rsidR="003B5712" w:rsidRPr="003B5712" w:rsidTr="003B5712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B5712" w:rsidRPr="003B5712" w:rsidRDefault="003B5712" w:rsidP="003B57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B5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holesterol High (≥170 mg/dl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B5712" w:rsidRPr="003B5712" w:rsidRDefault="003B5712" w:rsidP="003B5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B5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5 (29.4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B5712" w:rsidRPr="003B5712" w:rsidRDefault="003B5712" w:rsidP="003B5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B5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7 (20.4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B5712" w:rsidRPr="003B5712" w:rsidRDefault="003B5712" w:rsidP="003B5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B5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3 (19.2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B5712" w:rsidRPr="003B5712" w:rsidRDefault="003B5712" w:rsidP="003B5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B5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5 (22.2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B5712" w:rsidRPr="003B5712" w:rsidRDefault="003B5712" w:rsidP="003B5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</w:tr>
      <w:tr w:rsidR="003B5712" w:rsidRPr="003B5712" w:rsidTr="003B5712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B5712" w:rsidRPr="003B5712" w:rsidRDefault="003B5712" w:rsidP="003B57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B5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holesterol (unrealized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B5712" w:rsidRPr="003B5712" w:rsidRDefault="003B5712" w:rsidP="003B5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B5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 (10.9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B5712" w:rsidRPr="003B5712" w:rsidRDefault="003B5712" w:rsidP="003B5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B5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 (6.6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B5712" w:rsidRPr="003B5712" w:rsidRDefault="003B5712" w:rsidP="003B5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B5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 (0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B5712" w:rsidRPr="003B5712" w:rsidRDefault="003B5712" w:rsidP="003B5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B5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5 (5.3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B5712" w:rsidRPr="003B5712" w:rsidRDefault="003B5712" w:rsidP="003B5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</w:tr>
      <w:tr w:rsidR="003B5712" w:rsidRPr="003B5712" w:rsidTr="003B5712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B5712" w:rsidRPr="003B5712" w:rsidRDefault="003B5712" w:rsidP="003B57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B5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lood Glucose Normal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B5712" w:rsidRPr="003B5712" w:rsidRDefault="003B5712" w:rsidP="003B5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B5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7 (89.9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B5712" w:rsidRPr="003B5712" w:rsidRDefault="003B5712" w:rsidP="003B5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B5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8 (92.8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B5712" w:rsidRPr="003B5712" w:rsidRDefault="003B5712" w:rsidP="003B5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B5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0 (98.8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B5712" w:rsidRPr="003B5712" w:rsidRDefault="003B5712" w:rsidP="003B5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B5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45 (94.3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B5712" w:rsidRPr="003B5712" w:rsidRDefault="003B5712" w:rsidP="003B5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</w:tr>
      <w:tr w:rsidR="003B5712" w:rsidRPr="003B5712" w:rsidTr="003B5712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B5712" w:rsidRPr="003B5712" w:rsidRDefault="003B5712" w:rsidP="003B57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B5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lood Glucose High (≥140mg/dl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B5712" w:rsidRPr="003B5712" w:rsidRDefault="003B5712" w:rsidP="003B5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B5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 (0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B5712" w:rsidRPr="003B5712" w:rsidRDefault="003B5712" w:rsidP="003B5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B5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 (1.1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B5712" w:rsidRPr="003B5712" w:rsidRDefault="003B5712" w:rsidP="003B5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B5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 (1.2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B5712" w:rsidRPr="003B5712" w:rsidRDefault="003B5712" w:rsidP="003B5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B5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 (0.8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B5712" w:rsidRPr="003B5712" w:rsidRDefault="003B5712" w:rsidP="003B5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</w:tr>
      <w:tr w:rsidR="003B5712" w:rsidRPr="003B5712" w:rsidTr="003B5712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B5712" w:rsidRPr="003B5712" w:rsidRDefault="003B5712" w:rsidP="003B57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B5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lood Glucose (unrealized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B5712" w:rsidRPr="003B5712" w:rsidRDefault="003B5712" w:rsidP="003B5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B5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 (10.1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B5712" w:rsidRPr="003B5712" w:rsidRDefault="003B5712" w:rsidP="003B5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B5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 (6.1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B5712" w:rsidRPr="003B5712" w:rsidRDefault="003B5712" w:rsidP="003B5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B5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 (0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B5712" w:rsidRPr="003B5712" w:rsidRDefault="003B5712" w:rsidP="003B5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B5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3 (4.9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B5712" w:rsidRPr="003B5712" w:rsidRDefault="003B5712" w:rsidP="003B5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</w:tr>
      <w:tr w:rsidR="003B5712" w:rsidRPr="003B5712" w:rsidTr="003B5712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B5712" w:rsidRPr="003B5712" w:rsidRDefault="003B5712" w:rsidP="003B57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B5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riglycerides Normal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B5712" w:rsidRPr="003B5712" w:rsidRDefault="003B5712" w:rsidP="003B5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B5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2 (77.3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B5712" w:rsidRPr="003B5712" w:rsidRDefault="003B5712" w:rsidP="003B5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B5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1 (83.4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B5712" w:rsidRPr="003B5712" w:rsidRDefault="003B5712" w:rsidP="003B5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B5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2 (88.4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B5712" w:rsidRPr="003B5712" w:rsidRDefault="003B5712" w:rsidP="003B5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B5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95 (83.7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B5712" w:rsidRPr="003B5712" w:rsidRDefault="003B5712" w:rsidP="003B5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</w:tr>
      <w:tr w:rsidR="003B5712" w:rsidRPr="003B5712" w:rsidTr="003B5712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B5712" w:rsidRPr="003B5712" w:rsidRDefault="003B5712" w:rsidP="003B57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B5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riglycerides High (≥150mg/dl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B5712" w:rsidRPr="003B5712" w:rsidRDefault="003B5712" w:rsidP="003B5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B5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 (10.1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B5712" w:rsidRPr="003B5712" w:rsidRDefault="003B5712" w:rsidP="003B5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B5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 (10.5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B5712" w:rsidRPr="003B5712" w:rsidRDefault="003B5712" w:rsidP="003B5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B5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 (11.0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B5712" w:rsidRPr="003B5712" w:rsidRDefault="003B5712" w:rsidP="003B5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B5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 (10.6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B5712" w:rsidRPr="003B5712" w:rsidRDefault="003B5712" w:rsidP="003B5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</w:tr>
      <w:tr w:rsidR="003B5712" w:rsidRPr="003B5712" w:rsidTr="003B5712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B5712" w:rsidRPr="003B5712" w:rsidRDefault="003B5712" w:rsidP="003B57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B5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riglycerides (unrealized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B5712" w:rsidRPr="003B5712" w:rsidRDefault="003B5712" w:rsidP="003B5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B5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 (12.6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B5712" w:rsidRPr="003B5712" w:rsidRDefault="003B5712" w:rsidP="003B5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B5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 (6.1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B5712" w:rsidRPr="003B5712" w:rsidRDefault="003B5712" w:rsidP="003B5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B5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 (0.6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B5712" w:rsidRPr="003B5712" w:rsidRDefault="003B5712" w:rsidP="003B5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B5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7 (5.7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B5712" w:rsidRPr="003B5712" w:rsidRDefault="003B5712" w:rsidP="003B5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</w:tr>
      <w:tr w:rsidR="003B5712" w:rsidRPr="003B5712" w:rsidTr="003B5712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B5712" w:rsidRPr="003B5712" w:rsidRDefault="003B5712" w:rsidP="003B57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B57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Physical activity level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B5712" w:rsidRPr="003B5712" w:rsidRDefault="003B5712" w:rsidP="003B5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B5712" w:rsidRPr="003B5712" w:rsidRDefault="003B5712" w:rsidP="003B5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B5712" w:rsidRPr="003B5712" w:rsidRDefault="003B5712" w:rsidP="003B5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B5712" w:rsidRPr="003B5712" w:rsidRDefault="003B5712" w:rsidP="003B5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B5712" w:rsidRPr="003B5712" w:rsidRDefault="003B5712" w:rsidP="003B5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3B5712" w:rsidRPr="003B5712" w:rsidTr="003B5712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B5712" w:rsidRPr="003B5712" w:rsidRDefault="003B5712" w:rsidP="003B57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B5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lastRenderedPageBreak/>
              <w:t>Time (hours/day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B5712" w:rsidRPr="003B5712" w:rsidRDefault="003B5712" w:rsidP="003B5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B5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4±2</w:t>
            </w:r>
            <w:r w:rsidR="00252B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B5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A423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</w:t>
            </w:r>
            <w:r w:rsidR="00A423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B5712" w:rsidRPr="003B5712" w:rsidRDefault="003B5712" w:rsidP="003B5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B5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5±2</w:t>
            </w:r>
            <w:r w:rsidR="00252B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B5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B5712" w:rsidRPr="003B5712" w:rsidRDefault="003B5712" w:rsidP="003B5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B5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3±1</w:t>
            </w:r>
            <w:r w:rsidR="00252B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B5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B5712" w:rsidRPr="003B5712" w:rsidRDefault="003B5712" w:rsidP="003B5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B5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2±2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B5712" w:rsidRPr="003B5712" w:rsidRDefault="003B5712" w:rsidP="003B5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B5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252B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B5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0</w:t>
            </w:r>
          </w:p>
        </w:tc>
      </w:tr>
      <w:tr w:rsidR="003B5712" w:rsidRPr="003B5712" w:rsidTr="003B5712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B5712" w:rsidRPr="003B5712" w:rsidRDefault="003B5712" w:rsidP="003B57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B5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ctiv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B5712" w:rsidRPr="003B5712" w:rsidRDefault="003B5712" w:rsidP="003B5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B5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 (42.0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B5712" w:rsidRPr="003B5712" w:rsidRDefault="003B5712" w:rsidP="003B5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B5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1 (72.4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B5712" w:rsidRPr="003B5712" w:rsidRDefault="003B5712" w:rsidP="003B5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B5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2 (76.7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B5712" w:rsidRPr="003B5712" w:rsidRDefault="003B5712" w:rsidP="003B5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B5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13 (66.3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B5712" w:rsidRPr="003B5712" w:rsidRDefault="003B5712" w:rsidP="003B5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</w:tr>
      <w:tr w:rsidR="003B5712" w:rsidRPr="003B5712" w:rsidTr="003B5712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B5712" w:rsidRPr="003B5712" w:rsidRDefault="003B5712" w:rsidP="003B57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B5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nactiv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B5712" w:rsidRPr="003B5712" w:rsidRDefault="003B5712" w:rsidP="003B5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B5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9 (58.0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B5712" w:rsidRPr="003B5712" w:rsidRDefault="003B5712" w:rsidP="003B5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B5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 (27.6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B5712" w:rsidRPr="003B5712" w:rsidRDefault="003B5712" w:rsidP="003B5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B5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0 (23.3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B5712" w:rsidRPr="003B5712" w:rsidRDefault="003B5712" w:rsidP="003B5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B5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9 (33.7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B5712" w:rsidRPr="003B5712" w:rsidRDefault="003B5712" w:rsidP="003B5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</w:tr>
      <w:tr w:rsidR="003B5712" w:rsidRPr="003B5712" w:rsidTr="003B5712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B5712" w:rsidRPr="003B5712" w:rsidRDefault="003B5712" w:rsidP="003B57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B57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Sedentary lifestyl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B5712" w:rsidRPr="003B5712" w:rsidRDefault="003B5712" w:rsidP="003B5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B5712" w:rsidRPr="003B5712" w:rsidRDefault="003B5712" w:rsidP="003B5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B5712" w:rsidRPr="003B5712" w:rsidRDefault="003B5712" w:rsidP="003B5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B5712" w:rsidRPr="003B5712" w:rsidRDefault="003B5712" w:rsidP="003B5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B5712" w:rsidRPr="003B5712" w:rsidRDefault="003B5712" w:rsidP="003B5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3B5712" w:rsidRPr="003B5712" w:rsidTr="003B5712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B5712" w:rsidRPr="003B5712" w:rsidRDefault="00A42300" w:rsidP="003B57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ime in week (hours/day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B5712" w:rsidRPr="003B5712" w:rsidRDefault="003B5712" w:rsidP="003B5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B5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.4±3</w:t>
            </w:r>
            <w:r w:rsidR="00252B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B5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A423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</w:t>
            </w:r>
            <w:r w:rsidR="00A423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B5712" w:rsidRPr="003B5712" w:rsidRDefault="003B5712" w:rsidP="003B5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B5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.5±3</w:t>
            </w:r>
            <w:r w:rsidR="00252B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B5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B5712" w:rsidRPr="003B5712" w:rsidRDefault="003B5712" w:rsidP="003B5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B5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.8±3</w:t>
            </w:r>
            <w:r w:rsidR="00252B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B5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B5712" w:rsidRPr="003B5712" w:rsidRDefault="003B5712" w:rsidP="003B5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B5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.3±3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B5712" w:rsidRPr="003B5712" w:rsidRDefault="003B5712" w:rsidP="003B5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B5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252B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B5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3</w:t>
            </w:r>
          </w:p>
        </w:tc>
      </w:tr>
      <w:tr w:rsidR="003B5712" w:rsidRPr="003B5712" w:rsidTr="003B5712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B5712" w:rsidRPr="003B5712" w:rsidRDefault="00A42300" w:rsidP="003B57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ime in weekend (hours/day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B5712" w:rsidRPr="003B5712" w:rsidRDefault="003B5712" w:rsidP="003B5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B5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.2±6</w:t>
            </w:r>
            <w:r w:rsidR="00252B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B5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  <w:r w:rsidR="00A423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</w:t>
            </w:r>
            <w:r w:rsidR="00A423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B5712" w:rsidRPr="003B5712" w:rsidRDefault="003B5712" w:rsidP="003B5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B5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.8±5</w:t>
            </w:r>
            <w:r w:rsidR="00252B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B5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B5712" w:rsidRPr="003B5712" w:rsidRDefault="003B5712" w:rsidP="003B5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B5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.5±5</w:t>
            </w:r>
            <w:r w:rsidR="00252B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B5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B5712" w:rsidRPr="003B5712" w:rsidRDefault="003B5712" w:rsidP="003B5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B5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.5±5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B5712" w:rsidRPr="003B5712" w:rsidRDefault="003B5712" w:rsidP="003B5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B5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252B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B5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4</w:t>
            </w:r>
          </w:p>
        </w:tc>
      </w:tr>
      <w:tr w:rsidR="003B5712" w:rsidRPr="003B5712" w:rsidTr="003B5712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B5712" w:rsidRPr="003B5712" w:rsidRDefault="003B5712" w:rsidP="003B57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B5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% of sedentary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B5712" w:rsidRPr="003B5712" w:rsidRDefault="003B5712" w:rsidP="003B5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B5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9 (58.0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B5712" w:rsidRPr="003B5712" w:rsidRDefault="003B5712" w:rsidP="003B5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B5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6 (75.1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B5712" w:rsidRPr="003B5712" w:rsidRDefault="003B5712" w:rsidP="003B5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B5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0 (87.2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B5712" w:rsidRPr="003B5712" w:rsidRDefault="003B5712" w:rsidP="003B5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B5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55 (75.2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B5712" w:rsidRPr="003B5712" w:rsidRDefault="003B5712" w:rsidP="003B5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</w:tr>
      <w:tr w:rsidR="003B5712" w:rsidRPr="003B5712" w:rsidTr="003B5712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B5712" w:rsidRPr="003B5712" w:rsidRDefault="003B5712" w:rsidP="003B57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B57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Socioeconomic profil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B5712" w:rsidRPr="003B5712" w:rsidRDefault="003B5712" w:rsidP="003B5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B5712" w:rsidRPr="003B5712" w:rsidRDefault="003B5712" w:rsidP="003B5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B5712" w:rsidRPr="003B5712" w:rsidRDefault="003B5712" w:rsidP="003B5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B5712" w:rsidRPr="003B5712" w:rsidRDefault="003B5712" w:rsidP="003B5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B5712" w:rsidRPr="003B5712" w:rsidRDefault="003B5712" w:rsidP="003B5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3B5712" w:rsidRPr="003B5712" w:rsidTr="003B5712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B5712" w:rsidRPr="003B5712" w:rsidRDefault="003B5712" w:rsidP="003B57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B5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igh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B5712" w:rsidRPr="003B5712" w:rsidRDefault="003B5712" w:rsidP="003B5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B5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 (3.4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B5712" w:rsidRPr="003B5712" w:rsidRDefault="003B5712" w:rsidP="003B5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B5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 (4.4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B5712" w:rsidRPr="003B5712" w:rsidRDefault="003B5712" w:rsidP="003B5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B5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 (5.2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B5712" w:rsidRPr="003B5712" w:rsidRDefault="003B5712" w:rsidP="003B5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B5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1 (4.4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B5712" w:rsidRPr="003B5712" w:rsidRDefault="003B5712" w:rsidP="003B5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</w:tr>
      <w:tr w:rsidR="003B5712" w:rsidRPr="003B5712" w:rsidTr="003B5712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B5712" w:rsidRPr="003B5712" w:rsidRDefault="003B5712" w:rsidP="003B57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B5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edium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B5712" w:rsidRPr="003B5712" w:rsidRDefault="003B5712" w:rsidP="003B5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B5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8 (31.9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B5712" w:rsidRPr="003B5712" w:rsidRDefault="003B5712" w:rsidP="003B5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B5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4 (35.4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B5712" w:rsidRPr="003B5712" w:rsidRDefault="003B5712" w:rsidP="003B5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B5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8 (39.5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B5712" w:rsidRPr="003B5712" w:rsidRDefault="003B5712" w:rsidP="003B5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B5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0 (36.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B5712" w:rsidRPr="003B5712" w:rsidRDefault="003B5712" w:rsidP="003B5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</w:tr>
      <w:tr w:rsidR="003B5712" w:rsidRPr="003B5712" w:rsidTr="003B5712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B5712" w:rsidRPr="003B5712" w:rsidRDefault="003B5712" w:rsidP="003B57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B5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ow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B5712" w:rsidRPr="003B5712" w:rsidRDefault="003B5712" w:rsidP="003B5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B5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5 (46.2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B5712" w:rsidRPr="003B5712" w:rsidRDefault="003B5712" w:rsidP="003B5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B5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9 (38.1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B5712" w:rsidRPr="003B5712" w:rsidRDefault="003B5712" w:rsidP="003B5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B5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0 (40.7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B5712" w:rsidRPr="003B5712" w:rsidRDefault="003B5712" w:rsidP="003B5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B5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4 (41.1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B5712" w:rsidRPr="003B5712" w:rsidRDefault="003B5712" w:rsidP="003B5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</w:tr>
      <w:tr w:rsidR="003B5712" w:rsidRPr="003B5712" w:rsidTr="003B5712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B5712" w:rsidRPr="003B5712" w:rsidRDefault="003B5712" w:rsidP="003B57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B5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t answered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B5712" w:rsidRPr="003B5712" w:rsidRDefault="003B5712" w:rsidP="003B5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B5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 (18.5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B5712" w:rsidRPr="003B5712" w:rsidRDefault="003B5712" w:rsidP="003B5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B5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0 (22.1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B5712" w:rsidRPr="003B5712" w:rsidRDefault="003B5712" w:rsidP="003B5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B5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5 (14.5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B5712" w:rsidRPr="003B5712" w:rsidRDefault="003B5712" w:rsidP="003B5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B5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7 (18.5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B5712" w:rsidRPr="003B5712" w:rsidRDefault="003B5712" w:rsidP="003B5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</w:tr>
      <w:tr w:rsidR="003B5712" w:rsidRPr="003B5712" w:rsidTr="003B5712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B5712" w:rsidRPr="003B5712" w:rsidRDefault="003B5712" w:rsidP="003B57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B57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Active transportatio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B5712" w:rsidRPr="003B5712" w:rsidRDefault="003B5712" w:rsidP="003B5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B5712" w:rsidRPr="003B5712" w:rsidRDefault="003B5712" w:rsidP="003B5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B5712" w:rsidRPr="003B5712" w:rsidRDefault="003B5712" w:rsidP="003B5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B5712" w:rsidRPr="003B5712" w:rsidRDefault="003B5712" w:rsidP="003B5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B5712" w:rsidRPr="003B5712" w:rsidRDefault="003B5712" w:rsidP="003B5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3B5712" w:rsidRPr="003B5712" w:rsidTr="003B5712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B5712" w:rsidRPr="003B5712" w:rsidRDefault="003B5712" w:rsidP="003B57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B5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e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B5712" w:rsidRPr="003B5712" w:rsidRDefault="003B5712" w:rsidP="003B5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B5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7 (39.5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B5712" w:rsidRPr="003B5712" w:rsidRDefault="003B5712" w:rsidP="003B5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B5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1 (33.7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B5712" w:rsidRPr="003B5712" w:rsidRDefault="003B5712" w:rsidP="003B5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B5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6 (26.7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B5712" w:rsidRPr="003B5712" w:rsidRDefault="003B5712" w:rsidP="003B5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B5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4 (32.6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B5712" w:rsidRPr="003B5712" w:rsidRDefault="003B5712" w:rsidP="003B5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</w:tr>
      <w:tr w:rsidR="003B5712" w:rsidRPr="003B5712" w:rsidTr="003B5712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B5712" w:rsidRPr="003B5712" w:rsidRDefault="003B5712" w:rsidP="003B57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B5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B5712" w:rsidRPr="003B5712" w:rsidRDefault="003B5712" w:rsidP="003B5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B5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8 (31.9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B5712" w:rsidRPr="003B5712" w:rsidRDefault="003B5712" w:rsidP="003B5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B5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1 (33.7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B5712" w:rsidRPr="003B5712" w:rsidRDefault="003B5712" w:rsidP="003B5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B5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5 (43.6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B5712" w:rsidRPr="003B5712" w:rsidRDefault="003B5712" w:rsidP="003B5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B5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4 (36.8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B5712" w:rsidRPr="003B5712" w:rsidRDefault="003B5712" w:rsidP="003B5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</w:tr>
      <w:tr w:rsidR="003B5712" w:rsidRPr="003B5712" w:rsidTr="003B5712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3B5712" w:rsidRPr="003B5712" w:rsidRDefault="003B5712" w:rsidP="003B57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B5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t answered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B5712" w:rsidRPr="003B5712" w:rsidRDefault="003B5712" w:rsidP="003B5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B5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4 (28.6%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B5712" w:rsidRPr="003B5712" w:rsidRDefault="003B5712" w:rsidP="003B5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B5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9 (32.6%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B5712" w:rsidRPr="003B5712" w:rsidRDefault="003B5712" w:rsidP="003B5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B5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1 (29.7%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B5712" w:rsidRPr="003B5712" w:rsidRDefault="003B5712" w:rsidP="003B5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B5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4 (30.6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B5712" w:rsidRPr="003B5712" w:rsidRDefault="003B5712" w:rsidP="003B5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</w:tr>
    </w:tbl>
    <w:p w:rsidR="005906AB" w:rsidRDefault="003B5712" w:rsidP="00E906CC">
      <w:pPr>
        <w:spacing w:line="276" w:lineRule="auto"/>
        <w:jc w:val="both"/>
        <w:rPr>
          <w:rFonts w:ascii="Times New Roman" w:hAnsi="Times New Roman" w:cs="Times New Roman"/>
          <w:color w:val="000000" w:themeColor="text1"/>
          <w:szCs w:val="24"/>
          <w:lang w:val="en-US"/>
        </w:rPr>
      </w:pPr>
      <w:r w:rsidRPr="00E906CC">
        <w:rPr>
          <w:rFonts w:ascii="Times New Roman" w:hAnsi="Times New Roman" w:cs="Times New Roman"/>
          <w:color w:val="000000" w:themeColor="text1"/>
          <w:szCs w:val="24"/>
          <w:lang w:val="en-US"/>
        </w:rPr>
        <w:t xml:space="preserve"> </w:t>
      </w:r>
      <w:r w:rsidR="005906AB" w:rsidRPr="00E906CC">
        <w:rPr>
          <w:rFonts w:ascii="Times New Roman" w:hAnsi="Times New Roman" w:cs="Times New Roman"/>
          <w:color w:val="000000" w:themeColor="text1"/>
          <w:szCs w:val="24"/>
          <w:lang w:val="en-US"/>
        </w:rPr>
        <w:t xml:space="preserve">Where: waist circumference (WC); body mass index (BMI); fat percentage (%BF); physical activity (PA); </w:t>
      </w:r>
      <w:r w:rsidR="00FC659D" w:rsidRPr="00E906CC">
        <w:rPr>
          <w:rFonts w:ascii="Times New Roman" w:hAnsi="Times New Roman" w:cs="Times New Roman"/>
          <w:color w:val="000000" w:themeColor="text1"/>
          <w:szCs w:val="24"/>
          <w:lang w:val="en-US"/>
        </w:rPr>
        <w:t>significative difference between age group 14-15 (*); significative difference between age group 16-18 (†);</w:t>
      </w:r>
    </w:p>
    <w:p w:rsidR="00E906CC" w:rsidRPr="00E906CC" w:rsidRDefault="00E906CC" w:rsidP="003B5712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Cs w:val="24"/>
          <w:lang w:val="en-US"/>
        </w:rPr>
      </w:pPr>
    </w:p>
    <w:p w:rsidR="00911ED0" w:rsidRDefault="00911ED0" w:rsidP="00911ED0">
      <w:pPr>
        <w:autoSpaceDE w:val="0"/>
        <w:autoSpaceDN w:val="0"/>
        <w:adjustRightInd w:val="0"/>
        <w:spacing w:line="480" w:lineRule="auto"/>
        <w:ind w:firstLine="708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The analysis for boys indicated that </w:t>
      </w:r>
      <w:r w:rsidRPr="003C4C8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younger individuals (11-13 years) had significantly less values in all anthropometric variables. In addition, this group spent less time (hours/day) in physical activity and sedentary lifestyle.</w:t>
      </w:r>
    </w:p>
    <w:p w:rsidR="00E906CC" w:rsidRPr="003C4C82" w:rsidRDefault="00E906CC" w:rsidP="00911ED0">
      <w:pPr>
        <w:autoSpaceDE w:val="0"/>
        <w:autoSpaceDN w:val="0"/>
        <w:adjustRightInd w:val="0"/>
        <w:spacing w:line="480" w:lineRule="auto"/>
        <w:ind w:firstLine="708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bookmarkStart w:id="0" w:name="_GoBack"/>
      <w:bookmarkEnd w:id="0"/>
    </w:p>
    <w:p w:rsidR="005906AB" w:rsidRPr="00E96553" w:rsidRDefault="00E96553" w:rsidP="00E96553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r w:rsidRPr="003C4C8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Table 6. Descriptive analysis of data derived from excess fat, sedentary lifestyle, physical</w:t>
      </w:r>
      <w:r w:rsidRPr="0097321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activity and biochemical markers in girls.</w:t>
      </w:r>
    </w:p>
    <w:tbl>
      <w:tblPr>
        <w:tblW w:w="8680" w:type="dxa"/>
        <w:tblCellMar>
          <w:top w:w="15" w:type="dxa"/>
          <w:left w:w="70" w:type="dxa"/>
          <w:bottom w:w="15" w:type="dxa"/>
          <w:right w:w="70" w:type="dxa"/>
        </w:tblCellMar>
        <w:tblLook w:val="04A0" w:firstRow="1" w:lastRow="0" w:firstColumn="1" w:lastColumn="0" w:noHBand="0" w:noVBand="1"/>
      </w:tblPr>
      <w:tblGrid>
        <w:gridCol w:w="2780"/>
        <w:gridCol w:w="1600"/>
        <w:gridCol w:w="1270"/>
        <w:gridCol w:w="1160"/>
        <w:gridCol w:w="1150"/>
        <w:gridCol w:w="960"/>
      </w:tblGrid>
      <w:tr w:rsidR="00526323" w:rsidRPr="00526323" w:rsidTr="00526323">
        <w:trPr>
          <w:trHeight w:val="315"/>
        </w:trPr>
        <w:tc>
          <w:tcPr>
            <w:tcW w:w="2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26323" w:rsidRPr="00526323" w:rsidRDefault="00FC659D" w:rsidP="005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3B57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Ag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Group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26323" w:rsidRPr="00526323" w:rsidRDefault="00526323" w:rsidP="005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52632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11 </w:t>
            </w:r>
            <w:r w:rsidR="00FC659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-</w:t>
            </w:r>
            <w:r w:rsidRPr="0052632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13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26323" w:rsidRPr="00526323" w:rsidRDefault="00526323" w:rsidP="005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52632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14 </w:t>
            </w:r>
            <w:r w:rsidR="00FC659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-</w:t>
            </w:r>
            <w:r w:rsidRPr="0052632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15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26323" w:rsidRPr="00526323" w:rsidRDefault="00526323" w:rsidP="005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52632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16 </w:t>
            </w:r>
            <w:r w:rsidR="00FC659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-</w:t>
            </w:r>
            <w:r w:rsidRPr="0052632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18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26323" w:rsidRPr="00526323" w:rsidRDefault="00526323" w:rsidP="005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52632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Al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26323" w:rsidRPr="00526323" w:rsidRDefault="00526323" w:rsidP="005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52632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p</w:t>
            </w:r>
          </w:p>
        </w:tc>
      </w:tr>
      <w:tr w:rsidR="00526323" w:rsidRPr="00526323" w:rsidTr="00526323">
        <w:trPr>
          <w:trHeight w:val="255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26323" w:rsidRPr="00526323" w:rsidRDefault="00526323" w:rsidP="00526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26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26323" w:rsidRPr="00526323" w:rsidRDefault="00526323" w:rsidP="005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26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26323" w:rsidRPr="00526323" w:rsidRDefault="00526323" w:rsidP="005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26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26323" w:rsidRPr="00526323" w:rsidRDefault="00526323" w:rsidP="005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26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26323" w:rsidRPr="00526323" w:rsidRDefault="00526323" w:rsidP="005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26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26323" w:rsidRPr="00526323" w:rsidRDefault="00526323" w:rsidP="005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526323" w:rsidRPr="00526323" w:rsidTr="00526323">
        <w:trPr>
          <w:trHeight w:val="255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26323" w:rsidRPr="00526323" w:rsidRDefault="00526323" w:rsidP="00526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26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Weight (kg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26323" w:rsidRPr="00526323" w:rsidRDefault="00526323" w:rsidP="005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26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</w:t>
            </w:r>
            <w:r w:rsidR="00252B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26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±10</w:t>
            </w:r>
            <w:r w:rsidR="00252B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26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r w:rsidR="00A423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</w:t>
            </w:r>
            <w:r w:rsidR="00A423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26323" w:rsidRPr="00526323" w:rsidRDefault="00526323" w:rsidP="005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26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6</w:t>
            </w:r>
            <w:r w:rsidR="00252B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26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±10</w:t>
            </w:r>
            <w:r w:rsidR="00252B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26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26323" w:rsidRPr="00526323" w:rsidRDefault="00526323" w:rsidP="005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26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0</w:t>
            </w:r>
            <w:r w:rsidR="00252B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26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±11</w:t>
            </w:r>
            <w:r w:rsidR="00252B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26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26323" w:rsidRPr="00526323" w:rsidRDefault="00526323" w:rsidP="005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26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5.9±11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26323" w:rsidRPr="00526323" w:rsidRDefault="00526323" w:rsidP="005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26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252B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26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0</w:t>
            </w:r>
          </w:p>
        </w:tc>
      </w:tr>
      <w:tr w:rsidR="00526323" w:rsidRPr="00526323" w:rsidTr="00526323">
        <w:trPr>
          <w:trHeight w:val="255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26323" w:rsidRPr="00526323" w:rsidRDefault="00526323" w:rsidP="00526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26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eight (m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26323" w:rsidRPr="00526323" w:rsidRDefault="00526323" w:rsidP="005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26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r w:rsidR="00252B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26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6±0</w:t>
            </w:r>
            <w:r w:rsidR="00252B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26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r w:rsidR="00A423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</w:t>
            </w:r>
            <w:r w:rsidR="00A423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26323" w:rsidRPr="00526323" w:rsidRDefault="00526323" w:rsidP="005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26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r w:rsidR="00252B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26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1±0</w:t>
            </w:r>
            <w:r w:rsidR="00252B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26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26323" w:rsidRPr="00526323" w:rsidRDefault="00526323" w:rsidP="005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26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r w:rsidR="00252B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26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1±0</w:t>
            </w:r>
            <w:r w:rsidR="00252B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26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26323" w:rsidRPr="00526323" w:rsidRDefault="00526323" w:rsidP="005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26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59±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26323" w:rsidRPr="00526323" w:rsidRDefault="00526323" w:rsidP="005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26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252B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26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0</w:t>
            </w:r>
          </w:p>
        </w:tc>
      </w:tr>
      <w:tr w:rsidR="00526323" w:rsidRPr="00526323" w:rsidTr="00526323">
        <w:trPr>
          <w:trHeight w:val="255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26323" w:rsidRPr="00526323" w:rsidRDefault="00526323" w:rsidP="00526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26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MI (kg/m²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26323" w:rsidRPr="00526323" w:rsidRDefault="00526323" w:rsidP="005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26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1</w:t>
            </w:r>
            <w:r w:rsidR="00252B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26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±3</w:t>
            </w:r>
            <w:r w:rsidR="00252B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26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  <w:r w:rsidR="00A423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26323" w:rsidRPr="00526323" w:rsidRDefault="00526323" w:rsidP="005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26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</w:t>
            </w:r>
            <w:r w:rsidR="00252B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26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±4</w:t>
            </w:r>
            <w:r w:rsidR="00252B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26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26323" w:rsidRPr="00526323" w:rsidRDefault="00526323" w:rsidP="005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26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3</w:t>
            </w:r>
            <w:r w:rsidR="00252B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26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±3</w:t>
            </w:r>
            <w:r w:rsidR="00252B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26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26323" w:rsidRPr="00526323" w:rsidRDefault="00526323" w:rsidP="005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26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</w:t>
            </w:r>
            <w:r w:rsidR="00252B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26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±4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26323" w:rsidRPr="00526323" w:rsidRDefault="00526323" w:rsidP="005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26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252B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26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1</w:t>
            </w:r>
          </w:p>
        </w:tc>
      </w:tr>
      <w:tr w:rsidR="00526323" w:rsidRPr="00526323" w:rsidTr="00526323">
        <w:trPr>
          <w:trHeight w:val="255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26323" w:rsidRPr="00526323" w:rsidRDefault="00526323" w:rsidP="00526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26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WC (cm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26323" w:rsidRPr="00526323" w:rsidRDefault="00526323" w:rsidP="005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26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6</w:t>
            </w:r>
            <w:r w:rsidR="00252B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26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±7</w:t>
            </w:r>
            <w:r w:rsidR="00252B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26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r w:rsidR="00A423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26323" w:rsidRPr="00526323" w:rsidRDefault="00526323" w:rsidP="005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26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8</w:t>
            </w:r>
            <w:r w:rsidR="00252B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26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±7</w:t>
            </w:r>
            <w:r w:rsidR="00252B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26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26323" w:rsidRPr="00526323" w:rsidRDefault="00526323" w:rsidP="005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26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0</w:t>
            </w:r>
            <w:r w:rsidR="00252B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26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±8</w:t>
            </w:r>
            <w:r w:rsidR="00252B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26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26323" w:rsidRPr="00526323" w:rsidRDefault="00526323" w:rsidP="005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26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8.8±7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26323" w:rsidRPr="00526323" w:rsidRDefault="00526323" w:rsidP="005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26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252B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26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5</w:t>
            </w:r>
          </w:p>
        </w:tc>
      </w:tr>
      <w:tr w:rsidR="00526323" w:rsidRPr="00526323" w:rsidTr="00526323">
        <w:trPr>
          <w:trHeight w:val="255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26323" w:rsidRPr="00526323" w:rsidRDefault="00526323" w:rsidP="00526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26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at Mass (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26323" w:rsidRPr="00526323" w:rsidRDefault="00526323" w:rsidP="005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26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2</w:t>
            </w:r>
            <w:r w:rsidR="00252B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26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±5</w:t>
            </w:r>
            <w:r w:rsidR="00252B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26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67304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26323" w:rsidRPr="00526323" w:rsidRDefault="00526323" w:rsidP="005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26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2</w:t>
            </w:r>
            <w:r w:rsidR="00252B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26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±5</w:t>
            </w:r>
            <w:r w:rsidR="00252B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26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26323" w:rsidRPr="00526323" w:rsidRDefault="00526323" w:rsidP="005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26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4</w:t>
            </w:r>
            <w:r w:rsidR="00252B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26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±5</w:t>
            </w:r>
            <w:r w:rsidR="00252B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26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26323" w:rsidRPr="00526323" w:rsidRDefault="00526323" w:rsidP="005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26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3.0±5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26323" w:rsidRPr="00526323" w:rsidRDefault="00526323" w:rsidP="005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26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252B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26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25</w:t>
            </w:r>
          </w:p>
        </w:tc>
      </w:tr>
      <w:tr w:rsidR="00526323" w:rsidRPr="00526323" w:rsidTr="00526323">
        <w:trPr>
          <w:trHeight w:val="255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26323" w:rsidRPr="00526323" w:rsidRDefault="00526323" w:rsidP="00526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26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one Mineral Density (g/cm²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26323" w:rsidRPr="00526323" w:rsidRDefault="00526323" w:rsidP="005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26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252B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26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06±0</w:t>
            </w:r>
            <w:r w:rsidR="00252B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26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74</w:t>
            </w:r>
            <w:r w:rsidR="006730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</w:t>
            </w:r>
            <w:r w:rsidR="0067304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26323" w:rsidRPr="00526323" w:rsidRDefault="00526323" w:rsidP="005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26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r w:rsidR="00252B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26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2±0</w:t>
            </w:r>
            <w:r w:rsidR="00252B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26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72</w:t>
            </w:r>
            <w:r w:rsidR="0067304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26323" w:rsidRPr="00526323" w:rsidRDefault="00526323" w:rsidP="005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26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r w:rsidR="00252B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26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64±0</w:t>
            </w:r>
            <w:r w:rsidR="00252B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26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26323" w:rsidRPr="00526323" w:rsidRDefault="00526323" w:rsidP="005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26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95±0.1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26323" w:rsidRPr="00526323" w:rsidRDefault="00526323" w:rsidP="005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26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252B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26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0</w:t>
            </w:r>
          </w:p>
        </w:tc>
      </w:tr>
      <w:tr w:rsidR="00526323" w:rsidRPr="00526323" w:rsidTr="00526323">
        <w:trPr>
          <w:trHeight w:val="255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26323" w:rsidRPr="00526323" w:rsidRDefault="00526323" w:rsidP="005263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52632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%BF Classificatio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26323" w:rsidRPr="00526323" w:rsidRDefault="00526323" w:rsidP="005263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26323" w:rsidRPr="00526323" w:rsidRDefault="00526323" w:rsidP="005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26323" w:rsidRPr="00526323" w:rsidRDefault="00526323" w:rsidP="005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26323" w:rsidRPr="00526323" w:rsidRDefault="00526323" w:rsidP="005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26323" w:rsidRPr="00526323" w:rsidRDefault="00526323" w:rsidP="005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526323" w:rsidRPr="00526323" w:rsidTr="00526323">
        <w:trPr>
          <w:trHeight w:val="255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26323" w:rsidRPr="00526323" w:rsidRDefault="00526323" w:rsidP="00526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26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rmal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26323" w:rsidRPr="00526323" w:rsidRDefault="00526323" w:rsidP="005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26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 (11.4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26323" w:rsidRPr="00526323" w:rsidRDefault="00526323" w:rsidP="005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26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 (7.3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26323" w:rsidRPr="00526323" w:rsidRDefault="00526323" w:rsidP="005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26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 (5.1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26323" w:rsidRPr="00526323" w:rsidRDefault="00526323" w:rsidP="005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26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 (7.9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26323" w:rsidRPr="00526323" w:rsidRDefault="00526323" w:rsidP="005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</w:tr>
      <w:tr w:rsidR="00526323" w:rsidRPr="00526323" w:rsidTr="00526323">
        <w:trPr>
          <w:trHeight w:val="255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26323" w:rsidRPr="00526323" w:rsidRDefault="00526323" w:rsidP="00526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26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lastRenderedPageBreak/>
              <w:t>High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26323" w:rsidRPr="00526323" w:rsidRDefault="00526323" w:rsidP="005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26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2 (88.6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26323" w:rsidRPr="00526323" w:rsidRDefault="00526323" w:rsidP="005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26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1 (92.7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26323" w:rsidRPr="00526323" w:rsidRDefault="00526323" w:rsidP="005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26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4 (94.9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26323" w:rsidRPr="00526323" w:rsidRDefault="00526323" w:rsidP="005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26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7 (92.1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26323" w:rsidRPr="00526323" w:rsidRDefault="00526323" w:rsidP="005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</w:tr>
      <w:tr w:rsidR="00526323" w:rsidRPr="00526323" w:rsidTr="00526323">
        <w:trPr>
          <w:trHeight w:val="255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26323" w:rsidRPr="00526323" w:rsidRDefault="00526323" w:rsidP="005263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52632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MI Classificatio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26323" w:rsidRPr="00526323" w:rsidRDefault="00526323" w:rsidP="005263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26323" w:rsidRPr="00526323" w:rsidRDefault="00526323" w:rsidP="005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26323" w:rsidRPr="00526323" w:rsidRDefault="00526323" w:rsidP="005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26323" w:rsidRPr="00526323" w:rsidRDefault="00526323" w:rsidP="005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26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26323" w:rsidRPr="00526323" w:rsidRDefault="00526323" w:rsidP="005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526323" w:rsidRPr="00526323" w:rsidTr="00526323">
        <w:trPr>
          <w:trHeight w:val="255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26323" w:rsidRPr="00526323" w:rsidRDefault="00526323" w:rsidP="00526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26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rmal Weigh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26323" w:rsidRPr="00526323" w:rsidRDefault="00526323" w:rsidP="005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26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7 (67.1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26323" w:rsidRPr="00526323" w:rsidRDefault="00526323" w:rsidP="005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26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1 (74.5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26323" w:rsidRPr="00526323" w:rsidRDefault="00526323" w:rsidP="005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26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1 (78.2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26323" w:rsidRPr="00526323" w:rsidRDefault="00526323" w:rsidP="005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26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1 (59.6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26323" w:rsidRPr="00526323" w:rsidRDefault="00526323" w:rsidP="005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</w:tr>
      <w:tr w:rsidR="00526323" w:rsidRPr="00526323" w:rsidTr="00526323">
        <w:trPr>
          <w:trHeight w:val="255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26323" w:rsidRPr="00526323" w:rsidRDefault="00526323" w:rsidP="00526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26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verweight / Obesity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26323" w:rsidRPr="00526323" w:rsidRDefault="00526323" w:rsidP="005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26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3 (32.9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26323" w:rsidRPr="00526323" w:rsidRDefault="00526323" w:rsidP="005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26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 (25.5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26323" w:rsidRPr="00526323" w:rsidRDefault="00526323" w:rsidP="005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26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 (21.8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26323" w:rsidRPr="00526323" w:rsidRDefault="00526323" w:rsidP="005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26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2 (40.4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26323" w:rsidRPr="00526323" w:rsidRDefault="00526323" w:rsidP="005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</w:tr>
      <w:tr w:rsidR="00526323" w:rsidRPr="00526323" w:rsidTr="00526323">
        <w:trPr>
          <w:trHeight w:val="255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26323" w:rsidRPr="00526323" w:rsidRDefault="00526323" w:rsidP="005263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52632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iochemical Classificatio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26323" w:rsidRPr="00526323" w:rsidRDefault="00526323" w:rsidP="005263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26323" w:rsidRPr="00526323" w:rsidRDefault="00526323" w:rsidP="005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26323" w:rsidRPr="00526323" w:rsidRDefault="00526323" w:rsidP="005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26323" w:rsidRPr="00526323" w:rsidRDefault="00526323" w:rsidP="005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26323" w:rsidRPr="00526323" w:rsidRDefault="00526323" w:rsidP="005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526323" w:rsidRPr="00526323" w:rsidTr="00526323">
        <w:trPr>
          <w:trHeight w:val="255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26323" w:rsidRPr="00526323" w:rsidRDefault="00526323" w:rsidP="00526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26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holesterol Normal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26323" w:rsidRPr="00526323" w:rsidRDefault="00526323" w:rsidP="005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26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3 (32.9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26323" w:rsidRPr="00526323" w:rsidRDefault="00526323" w:rsidP="005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26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 (27.3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26323" w:rsidRPr="00526323" w:rsidRDefault="00526323" w:rsidP="005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26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 (15.4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26323" w:rsidRPr="00526323" w:rsidRDefault="00526323" w:rsidP="005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26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 (24.6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26323" w:rsidRPr="00526323" w:rsidRDefault="00526323" w:rsidP="005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</w:tr>
      <w:tr w:rsidR="00526323" w:rsidRPr="00526323" w:rsidTr="00526323">
        <w:trPr>
          <w:trHeight w:val="255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26323" w:rsidRPr="00526323" w:rsidRDefault="00526323" w:rsidP="00526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26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holesterol Limit (150-169 mg/dl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26323" w:rsidRPr="00526323" w:rsidRDefault="00526323" w:rsidP="005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26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 (28.6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26323" w:rsidRPr="00526323" w:rsidRDefault="00526323" w:rsidP="005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26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 (30.9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26323" w:rsidRPr="00526323" w:rsidRDefault="00526323" w:rsidP="005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26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 (30.8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26323" w:rsidRPr="00526323" w:rsidRDefault="00526323" w:rsidP="005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26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1 (30.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26323" w:rsidRPr="00526323" w:rsidRDefault="00526323" w:rsidP="005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</w:tr>
      <w:tr w:rsidR="00526323" w:rsidRPr="00526323" w:rsidTr="00526323">
        <w:trPr>
          <w:trHeight w:val="255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26323" w:rsidRPr="00526323" w:rsidRDefault="00526323" w:rsidP="00526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26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holesterol High (≥170 mg/dl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26323" w:rsidRPr="00526323" w:rsidRDefault="00526323" w:rsidP="005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26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6 (37.1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26323" w:rsidRPr="00526323" w:rsidRDefault="00526323" w:rsidP="005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26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 (34.5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26323" w:rsidRPr="00526323" w:rsidRDefault="00526323" w:rsidP="005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26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1 (52.5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26323" w:rsidRPr="00526323" w:rsidRDefault="00526323" w:rsidP="005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26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6 (42.3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26323" w:rsidRPr="00526323" w:rsidRDefault="00526323" w:rsidP="005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</w:tr>
      <w:tr w:rsidR="00526323" w:rsidRPr="00526323" w:rsidTr="00526323">
        <w:trPr>
          <w:trHeight w:val="255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26323" w:rsidRPr="00526323" w:rsidRDefault="00526323" w:rsidP="00526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26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holesterol (unrealized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26323" w:rsidRPr="00526323" w:rsidRDefault="00526323" w:rsidP="005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26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 (1.4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26323" w:rsidRPr="00526323" w:rsidRDefault="00526323" w:rsidP="005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26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 (7.3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26323" w:rsidRPr="00526323" w:rsidRDefault="00526323" w:rsidP="005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26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 (1.3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26323" w:rsidRPr="00526323" w:rsidRDefault="00526323" w:rsidP="005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26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 (3.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26323" w:rsidRPr="00526323" w:rsidRDefault="00526323" w:rsidP="005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</w:tr>
      <w:tr w:rsidR="00526323" w:rsidRPr="00526323" w:rsidTr="00526323">
        <w:trPr>
          <w:trHeight w:val="255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26323" w:rsidRPr="00526323" w:rsidRDefault="00526323" w:rsidP="00526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26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lood Glucose Normal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26323" w:rsidRPr="00526323" w:rsidRDefault="00526323" w:rsidP="005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26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3 (90.0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26323" w:rsidRPr="00526323" w:rsidRDefault="00526323" w:rsidP="005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26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1 (92.7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26323" w:rsidRPr="00526323" w:rsidRDefault="00526323" w:rsidP="005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26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8 (100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26323" w:rsidRPr="00526323" w:rsidRDefault="00526323" w:rsidP="005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26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2 (94.6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26323" w:rsidRPr="00526323" w:rsidRDefault="00526323" w:rsidP="005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</w:tr>
      <w:tr w:rsidR="00526323" w:rsidRPr="00526323" w:rsidTr="00526323">
        <w:trPr>
          <w:trHeight w:val="255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26323" w:rsidRPr="00526323" w:rsidRDefault="00526323" w:rsidP="00526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26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lood Glucose High (≥140mg/dl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26323" w:rsidRPr="00526323" w:rsidRDefault="00526323" w:rsidP="005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26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 (0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26323" w:rsidRPr="00526323" w:rsidRDefault="00526323" w:rsidP="005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26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 (1.8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26323" w:rsidRPr="00526323" w:rsidRDefault="00526323" w:rsidP="005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26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 (0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26323" w:rsidRPr="00526323" w:rsidRDefault="00526323" w:rsidP="005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26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 (0.5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26323" w:rsidRPr="00526323" w:rsidRDefault="00526323" w:rsidP="005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</w:tr>
      <w:tr w:rsidR="00526323" w:rsidRPr="00526323" w:rsidTr="00526323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26323" w:rsidRPr="00526323" w:rsidRDefault="00526323" w:rsidP="00526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26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lood Glucose (unrealized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26323" w:rsidRPr="00526323" w:rsidRDefault="00526323" w:rsidP="005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26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 (10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26323" w:rsidRPr="00526323" w:rsidRDefault="00526323" w:rsidP="005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26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 (5.5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26323" w:rsidRPr="00526323" w:rsidRDefault="00526323" w:rsidP="005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26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 (0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26323" w:rsidRPr="00526323" w:rsidRDefault="00526323" w:rsidP="005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26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 (4.9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26323" w:rsidRPr="00526323" w:rsidRDefault="00526323" w:rsidP="005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</w:tr>
      <w:tr w:rsidR="00526323" w:rsidRPr="00526323" w:rsidTr="00526323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26323" w:rsidRPr="00526323" w:rsidRDefault="00526323" w:rsidP="00526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26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riglycerides Normal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26323" w:rsidRPr="00526323" w:rsidRDefault="00526323" w:rsidP="005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26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1 (72.9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26323" w:rsidRPr="00526323" w:rsidRDefault="00526323" w:rsidP="005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26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6 (83.6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26323" w:rsidRPr="00526323" w:rsidRDefault="00526323" w:rsidP="005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26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6 (84.6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26323" w:rsidRPr="00526323" w:rsidRDefault="00526323" w:rsidP="005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26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3 (80.3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26323" w:rsidRPr="00526323" w:rsidRDefault="00526323" w:rsidP="005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</w:tr>
      <w:tr w:rsidR="00526323" w:rsidRPr="00526323" w:rsidTr="00526323">
        <w:trPr>
          <w:trHeight w:val="255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26323" w:rsidRPr="00526323" w:rsidRDefault="00526323" w:rsidP="00526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26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riglycerides High (≥150mg/dl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26323" w:rsidRPr="00526323" w:rsidRDefault="00526323" w:rsidP="005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26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 (24.3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26323" w:rsidRPr="00526323" w:rsidRDefault="00526323" w:rsidP="005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26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 (10.9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26323" w:rsidRPr="00526323" w:rsidRDefault="00526323" w:rsidP="005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26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 (14.1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26323" w:rsidRPr="00526323" w:rsidRDefault="00526323" w:rsidP="005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26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4 (16.7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26323" w:rsidRPr="00526323" w:rsidRDefault="00526323" w:rsidP="005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</w:tr>
      <w:tr w:rsidR="00526323" w:rsidRPr="00526323" w:rsidTr="00526323">
        <w:trPr>
          <w:trHeight w:val="255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26323" w:rsidRPr="00526323" w:rsidRDefault="00526323" w:rsidP="00526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26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riglycerides (unrealized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26323" w:rsidRPr="00526323" w:rsidRDefault="00526323" w:rsidP="005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26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 (2.8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26323" w:rsidRPr="00526323" w:rsidRDefault="00526323" w:rsidP="005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26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 (5.5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26323" w:rsidRPr="00526323" w:rsidRDefault="00526323" w:rsidP="005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26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 (1.3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26323" w:rsidRPr="00526323" w:rsidRDefault="00526323" w:rsidP="005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26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 (3.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26323" w:rsidRPr="00526323" w:rsidRDefault="00526323" w:rsidP="005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</w:tr>
      <w:tr w:rsidR="00526323" w:rsidRPr="00526323" w:rsidTr="00526323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26323" w:rsidRPr="00526323" w:rsidRDefault="00526323" w:rsidP="005263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52632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Physical activity level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26323" w:rsidRPr="00526323" w:rsidRDefault="00526323" w:rsidP="005263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26323" w:rsidRPr="00526323" w:rsidRDefault="00526323" w:rsidP="005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26323" w:rsidRPr="00526323" w:rsidRDefault="00526323" w:rsidP="005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26323" w:rsidRPr="00526323" w:rsidRDefault="00526323" w:rsidP="005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26323" w:rsidRPr="00526323" w:rsidRDefault="00526323" w:rsidP="005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526323" w:rsidRPr="00526323" w:rsidTr="00526323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26323" w:rsidRPr="00526323" w:rsidRDefault="00526323" w:rsidP="00526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26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ime (hours/day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26323" w:rsidRPr="00526323" w:rsidRDefault="00526323" w:rsidP="005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26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r w:rsidR="00252B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26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26323" w:rsidRPr="00526323" w:rsidRDefault="00526323" w:rsidP="005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26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r w:rsidR="00252B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26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26323" w:rsidRPr="00526323" w:rsidRDefault="00526323" w:rsidP="005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26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r w:rsidR="00252B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26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26323" w:rsidRPr="00526323" w:rsidRDefault="00526323" w:rsidP="005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26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7±2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26323" w:rsidRPr="00526323" w:rsidRDefault="00526323" w:rsidP="005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26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252B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26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05</w:t>
            </w:r>
          </w:p>
        </w:tc>
      </w:tr>
      <w:tr w:rsidR="00526323" w:rsidRPr="00526323" w:rsidTr="00526323">
        <w:trPr>
          <w:trHeight w:val="255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26323" w:rsidRPr="00526323" w:rsidRDefault="00526323" w:rsidP="00526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26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ctiv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26323" w:rsidRPr="00526323" w:rsidRDefault="00526323" w:rsidP="005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26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0 (57.1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26323" w:rsidRPr="00526323" w:rsidRDefault="00526323" w:rsidP="005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26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5 (63.6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26323" w:rsidRPr="00526323" w:rsidRDefault="00526323" w:rsidP="005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26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1 (39.7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26323" w:rsidRPr="00526323" w:rsidRDefault="00526323" w:rsidP="005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26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6 (52.2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26323" w:rsidRPr="00526323" w:rsidRDefault="00526323" w:rsidP="005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</w:tr>
      <w:tr w:rsidR="00526323" w:rsidRPr="00526323" w:rsidTr="00526323">
        <w:trPr>
          <w:trHeight w:val="255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26323" w:rsidRPr="00526323" w:rsidRDefault="00526323" w:rsidP="00526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26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nactiv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26323" w:rsidRPr="00526323" w:rsidRDefault="00526323" w:rsidP="005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26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 (42.9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26323" w:rsidRPr="00526323" w:rsidRDefault="00526323" w:rsidP="005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26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 (36.4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26323" w:rsidRPr="00526323" w:rsidRDefault="00526323" w:rsidP="005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26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7 (60.3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26323" w:rsidRPr="00526323" w:rsidRDefault="00526323" w:rsidP="005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26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7(47.8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26323" w:rsidRPr="00526323" w:rsidRDefault="00526323" w:rsidP="005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</w:tr>
      <w:tr w:rsidR="00526323" w:rsidRPr="00526323" w:rsidTr="00526323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26323" w:rsidRPr="00526323" w:rsidRDefault="00526323" w:rsidP="005263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52632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Sedentary lifestyl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26323" w:rsidRPr="00526323" w:rsidRDefault="00526323" w:rsidP="005263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26323" w:rsidRPr="00526323" w:rsidRDefault="00526323" w:rsidP="005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26323" w:rsidRPr="00526323" w:rsidRDefault="00526323" w:rsidP="005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26323" w:rsidRPr="00526323" w:rsidRDefault="00526323" w:rsidP="005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26323" w:rsidRPr="00526323" w:rsidRDefault="00526323" w:rsidP="005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526323" w:rsidRPr="00526323" w:rsidTr="00526323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26323" w:rsidRPr="00526323" w:rsidRDefault="00A42300" w:rsidP="00526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ime in week (hours/day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26323" w:rsidRPr="00526323" w:rsidRDefault="00526323" w:rsidP="005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26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  <w:r w:rsidR="00252B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26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±3</w:t>
            </w:r>
            <w:r w:rsidR="00252B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26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26323" w:rsidRPr="00526323" w:rsidRDefault="00526323" w:rsidP="005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26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  <w:r w:rsidR="00252B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26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±3</w:t>
            </w:r>
            <w:r w:rsidR="00252B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26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26323" w:rsidRPr="00526323" w:rsidRDefault="00526323" w:rsidP="005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26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  <w:r w:rsidR="00252B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26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±2</w:t>
            </w:r>
            <w:r w:rsidR="00252B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26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26323" w:rsidRPr="00526323" w:rsidRDefault="00526323" w:rsidP="005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26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.6±3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26323" w:rsidRPr="00526323" w:rsidRDefault="00526323" w:rsidP="005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26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252B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26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56</w:t>
            </w:r>
          </w:p>
        </w:tc>
      </w:tr>
      <w:tr w:rsidR="00526323" w:rsidRPr="00526323" w:rsidTr="00526323">
        <w:trPr>
          <w:trHeight w:val="255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26323" w:rsidRPr="00526323" w:rsidRDefault="00A42300" w:rsidP="00526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ime in weekend (hours/day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26323" w:rsidRPr="00526323" w:rsidRDefault="00526323" w:rsidP="005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26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252B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26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±5</w:t>
            </w:r>
            <w:r w:rsidR="00252B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26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26323" w:rsidRPr="00526323" w:rsidRDefault="00526323" w:rsidP="005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26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  <w:r w:rsidR="00252B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26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±4</w:t>
            </w:r>
            <w:r w:rsidR="00252B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26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26323" w:rsidRPr="00526323" w:rsidRDefault="00526323" w:rsidP="005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26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252B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26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±4</w:t>
            </w:r>
            <w:r w:rsidR="00252B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26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26323" w:rsidRPr="00526323" w:rsidRDefault="00526323" w:rsidP="005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26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.9±4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26323" w:rsidRPr="00526323" w:rsidRDefault="00526323" w:rsidP="005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26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252B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26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08</w:t>
            </w:r>
          </w:p>
        </w:tc>
      </w:tr>
      <w:tr w:rsidR="00526323" w:rsidRPr="00526323" w:rsidTr="00526323">
        <w:trPr>
          <w:trHeight w:val="255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26323" w:rsidRPr="00526323" w:rsidRDefault="00526323" w:rsidP="00526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26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% of sedentary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26323" w:rsidRPr="00526323" w:rsidRDefault="00526323" w:rsidP="005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26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 (71.4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26323" w:rsidRPr="00526323" w:rsidRDefault="00526323" w:rsidP="005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26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3 (78.2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26323" w:rsidRPr="00526323" w:rsidRDefault="00526323" w:rsidP="005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26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8 (87.2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26323" w:rsidRPr="00526323" w:rsidRDefault="00526323" w:rsidP="005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26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1 (79.3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26323" w:rsidRPr="00526323" w:rsidRDefault="00526323" w:rsidP="005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</w:tr>
      <w:tr w:rsidR="00526323" w:rsidRPr="00526323" w:rsidTr="00526323">
        <w:trPr>
          <w:trHeight w:val="255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26323" w:rsidRPr="00526323" w:rsidRDefault="00526323" w:rsidP="005263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52632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Socioeconomic profil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26323" w:rsidRPr="00526323" w:rsidRDefault="00526323" w:rsidP="005263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26323" w:rsidRPr="00526323" w:rsidRDefault="00526323" w:rsidP="005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26323" w:rsidRPr="00526323" w:rsidRDefault="00526323" w:rsidP="005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26323" w:rsidRPr="00526323" w:rsidRDefault="00526323" w:rsidP="005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26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26323" w:rsidRPr="00526323" w:rsidRDefault="00526323" w:rsidP="005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526323" w:rsidRPr="00526323" w:rsidTr="00526323">
        <w:trPr>
          <w:trHeight w:val="255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26323" w:rsidRPr="00526323" w:rsidRDefault="00526323" w:rsidP="00526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26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igh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26323" w:rsidRPr="00526323" w:rsidRDefault="00526323" w:rsidP="005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26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 (4.3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26323" w:rsidRPr="00526323" w:rsidRDefault="00526323" w:rsidP="005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26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 (3.6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26323" w:rsidRPr="00526323" w:rsidRDefault="00526323" w:rsidP="005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26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 (3.8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26323" w:rsidRPr="00526323" w:rsidRDefault="00526323" w:rsidP="005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26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 (3.9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26323" w:rsidRPr="00526323" w:rsidRDefault="00526323" w:rsidP="005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</w:tr>
      <w:tr w:rsidR="00526323" w:rsidRPr="00526323" w:rsidTr="00526323">
        <w:trPr>
          <w:trHeight w:val="255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26323" w:rsidRPr="00526323" w:rsidRDefault="00526323" w:rsidP="00526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26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edium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26323" w:rsidRPr="00526323" w:rsidRDefault="00526323" w:rsidP="005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26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9 (41.5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26323" w:rsidRPr="00526323" w:rsidRDefault="00526323" w:rsidP="005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26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 (29.1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26323" w:rsidRPr="00526323" w:rsidRDefault="00526323" w:rsidP="005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26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3 (42.3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26323" w:rsidRPr="00526323" w:rsidRDefault="00526323" w:rsidP="005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26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8 (38.4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26323" w:rsidRPr="00526323" w:rsidRDefault="00526323" w:rsidP="005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</w:tr>
      <w:tr w:rsidR="00526323" w:rsidRPr="00526323" w:rsidTr="00526323">
        <w:trPr>
          <w:trHeight w:val="255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26323" w:rsidRPr="00526323" w:rsidRDefault="00526323" w:rsidP="00526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26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ow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26323" w:rsidRPr="00526323" w:rsidRDefault="00526323" w:rsidP="005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26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 (27</w:t>
            </w:r>
            <w:r w:rsidR="00252B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26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26323" w:rsidRPr="00526323" w:rsidRDefault="00526323" w:rsidP="005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26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 (27.3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26323" w:rsidRPr="00526323" w:rsidRDefault="00526323" w:rsidP="005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26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 (20.5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26323" w:rsidRPr="00526323" w:rsidRDefault="00526323" w:rsidP="005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26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 (24.6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26323" w:rsidRPr="00526323" w:rsidRDefault="00526323" w:rsidP="005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</w:tr>
      <w:tr w:rsidR="00526323" w:rsidRPr="00526323" w:rsidTr="00526323">
        <w:trPr>
          <w:trHeight w:val="255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26323" w:rsidRPr="00526323" w:rsidRDefault="00526323" w:rsidP="00526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26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t answered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26323" w:rsidRPr="00526323" w:rsidRDefault="00526323" w:rsidP="005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26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 (27.1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26323" w:rsidRPr="00526323" w:rsidRDefault="00526323" w:rsidP="005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26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 (40.0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26323" w:rsidRPr="00526323" w:rsidRDefault="00526323" w:rsidP="005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26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6 (33.4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26323" w:rsidRPr="00526323" w:rsidRDefault="00526323" w:rsidP="005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26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7 (33.1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26323" w:rsidRPr="00526323" w:rsidRDefault="00526323" w:rsidP="005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</w:tr>
      <w:tr w:rsidR="00526323" w:rsidRPr="00526323" w:rsidTr="00526323">
        <w:trPr>
          <w:trHeight w:val="255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26323" w:rsidRPr="00526323" w:rsidRDefault="00526323" w:rsidP="005263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52632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Active transportatio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26323" w:rsidRPr="00526323" w:rsidRDefault="00526323" w:rsidP="005263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26323" w:rsidRPr="00526323" w:rsidRDefault="00526323" w:rsidP="005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26323" w:rsidRPr="00526323" w:rsidRDefault="00526323" w:rsidP="005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26323" w:rsidRPr="00526323" w:rsidRDefault="00526323" w:rsidP="005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26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26323" w:rsidRPr="00526323" w:rsidRDefault="00526323" w:rsidP="005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526323" w:rsidRPr="00526323" w:rsidTr="00526323">
        <w:trPr>
          <w:trHeight w:val="255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26323" w:rsidRPr="00526323" w:rsidRDefault="00526323" w:rsidP="00526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26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e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26323" w:rsidRPr="00526323" w:rsidRDefault="00526323" w:rsidP="005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26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8 (40.0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26323" w:rsidRPr="00526323" w:rsidRDefault="00526323" w:rsidP="005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26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 (32.7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26323" w:rsidRPr="00526323" w:rsidRDefault="00526323" w:rsidP="005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26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 (23.1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26323" w:rsidRPr="00526323" w:rsidRDefault="00526323" w:rsidP="005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26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4 (31.6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26323" w:rsidRPr="00526323" w:rsidRDefault="00526323" w:rsidP="005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</w:tr>
      <w:tr w:rsidR="00526323" w:rsidRPr="00526323" w:rsidTr="00526323">
        <w:trPr>
          <w:trHeight w:val="255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26323" w:rsidRPr="00526323" w:rsidRDefault="00526323" w:rsidP="00526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26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26323" w:rsidRPr="00526323" w:rsidRDefault="00526323" w:rsidP="005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26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1 (44.3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26323" w:rsidRPr="00526323" w:rsidRDefault="00526323" w:rsidP="005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26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8 (50.9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26323" w:rsidRPr="00526323" w:rsidRDefault="00526323" w:rsidP="005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26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6 (71.8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26323" w:rsidRPr="00526323" w:rsidRDefault="00526323" w:rsidP="005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26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5 (56.6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26323" w:rsidRPr="00526323" w:rsidRDefault="00526323" w:rsidP="005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</w:tr>
      <w:tr w:rsidR="00526323" w:rsidRPr="00526323" w:rsidTr="00526323">
        <w:trPr>
          <w:trHeight w:val="255"/>
        </w:trPr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26323" w:rsidRPr="00526323" w:rsidRDefault="00526323" w:rsidP="00526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26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t answered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26323" w:rsidRPr="00526323" w:rsidRDefault="00526323" w:rsidP="005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26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 (15.7%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26323" w:rsidRPr="00526323" w:rsidRDefault="00526323" w:rsidP="005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26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 (16.4%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26323" w:rsidRPr="00526323" w:rsidRDefault="00526323" w:rsidP="005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26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 (5.1%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26323" w:rsidRPr="00526323" w:rsidRDefault="00526323" w:rsidP="005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26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 (11.8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26323" w:rsidRPr="00526323" w:rsidRDefault="00526323" w:rsidP="005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</w:tr>
    </w:tbl>
    <w:p w:rsidR="00333EF0" w:rsidRDefault="00333EF0" w:rsidP="00E906CC">
      <w:pPr>
        <w:autoSpaceDE w:val="0"/>
        <w:autoSpaceDN w:val="0"/>
        <w:adjustRightInd w:val="0"/>
        <w:spacing w:line="276" w:lineRule="auto"/>
        <w:jc w:val="both"/>
        <w:rPr>
          <w:rFonts w:ascii="Times New Roman" w:hAnsi="Times New Roman" w:cs="Times New Roman"/>
          <w:color w:val="000000" w:themeColor="text1"/>
          <w:szCs w:val="24"/>
          <w:lang w:val="en-US"/>
        </w:rPr>
      </w:pPr>
      <w:r w:rsidRPr="00E906CC">
        <w:rPr>
          <w:rFonts w:ascii="Times New Roman" w:hAnsi="Times New Roman" w:cs="Times New Roman"/>
          <w:color w:val="000000" w:themeColor="text1"/>
          <w:szCs w:val="24"/>
          <w:lang w:val="en-US"/>
        </w:rPr>
        <w:t xml:space="preserve">Where: waist circumference (WC); body mass index (BMI); fat percentage (%BF); physical activity (PA); </w:t>
      </w:r>
      <w:r w:rsidR="00FC659D" w:rsidRPr="00E906CC">
        <w:rPr>
          <w:rFonts w:ascii="Times New Roman" w:hAnsi="Times New Roman" w:cs="Times New Roman"/>
          <w:color w:val="000000" w:themeColor="text1"/>
          <w:szCs w:val="24"/>
          <w:lang w:val="en-US"/>
        </w:rPr>
        <w:t>significative difference between age group 14-15 (*); significative difference between age group 16-18 (†);</w:t>
      </w:r>
    </w:p>
    <w:p w:rsidR="00E906CC" w:rsidRPr="00E906CC" w:rsidRDefault="00E906CC" w:rsidP="00E906CC">
      <w:pPr>
        <w:autoSpaceDE w:val="0"/>
        <w:autoSpaceDN w:val="0"/>
        <w:adjustRightInd w:val="0"/>
        <w:spacing w:line="276" w:lineRule="auto"/>
        <w:jc w:val="both"/>
        <w:rPr>
          <w:rFonts w:ascii="Times New Roman" w:hAnsi="Times New Roman" w:cs="Times New Roman"/>
          <w:color w:val="000000" w:themeColor="text1"/>
          <w:szCs w:val="24"/>
          <w:lang w:val="en-US"/>
        </w:rPr>
      </w:pPr>
    </w:p>
    <w:p w:rsidR="00911ED0" w:rsidRDefault="00911ED0" w:rsidP="00911ED0">
      <w:pPr>
        <w:autoSpaceDE w:val="0"/>
        <w:autoSpaceDN w:val="0"/>
        <w:adjustRightInd w:val="0"/>
        <w:spacing w:line="480" w:lineRule="auto"/>
        <w:ind w:firstLine="708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The analysis for girls indicated no difference in physical activity levels and time with sedentary habits in any group. As expected, the age group (11-13 years) shows less weight, height, body fat and BMD.   </w:t>
      </w:r>
    </w:p>
    <w:p w:rsidR="00333EF0" w:rsidRPr="005906AB" w:rsidRDefault="00333EF0">
      <w:pPr>
        <w:rPr>
          <w:lang w:val="en-US"/>
        </w:rPr>
      </w:pPr>
    </w:p>
    <w:sectPr w:rsidR="00333EF0" w:rsidRPr="005906A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06AB"/>
    <w:rsid w:val="000A7B2B"/>
    <w:rsid w:val="00252BBC"/>
    <w:rsid w:val="00295D51"/>
    <w:rsid w:val="002C49DC"/>
    <w:rsid w:val="002E43AA"/>
    <w:rsid w:val="00333EF0"/>
    <w:rsid w:val="003B5712"/>
    <w:rsid w:val="003C4C82"/>
    <w:rsid w:val="00430E95"/>
    <w:rsid w:val="00526323"/>
    <w:rsid w:val="005906AB"/>
    <w:rsid w:val="00673041"/>
    <w:rsid w:val="006B67C9"/>
    <w:rsid w:val="008B7F3D"/>
    <w:rsid w:val="00911ED0"/>
    <w:rsid w:val="009B60F3"/>
    <w:rsid w:val="009F2BD2"/>
    <w:rsid w:val="00A42300"/>
    <w:rsid w:val="00E80AC5"/>
    <w:rsid w:val="00E906CC"/>
    <w:rsid w:val="00E96553"/>
    <w:rsid w:val="00FC65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F22297"/>
  <w15:chartTrackingRefBased/>
  <w15:docId w15:val="{209F11BB-3D33-4DEA-A5C7-EFC165E596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074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69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80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47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3</Pages>
  <Words>949</Words>
  <Characters>5127</Characters>
  <Application>Microsoft Office Word</Application>
  <DocSecurity>0</DocSecurity>
  <Lines>42</Lines>
  <Paragraphs>1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gner Ripka</dc:creator>
  <cp:keywords/>
  <dc:description/>
  <cp:lastModifiedBy>Wagner Ripka</cp:lastModifiedBy>
  <cp:revision>15</cp:revision>
  <dcterms:created xsi:type="dcterms:W3CDTF">2018-01-19T15:25:00Z</dcterms:created>
  <dcterms:modified xsi:type="dcterms:W3CDTF">2018-01-28T12:44:00Z</dcterms:modified>
</cp:coreProperties>
</file>